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DA437D3" w:rsidR="00F102CC" w:rsidRPr="003D5AF6" w:rsidRDefault="009B4696">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2.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FFE603C" w:rsidR="00F102CC" w:rsidRPr="003D5AF6" w:rsidRDefault="009B469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CBEBBAF" w:rsidR="00F102CC" w:rsidRPr="003D5AF6" w:rsidRDefault="009B469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C32F2E6" w:rsidR="00F102CC" w:rsidRPr="003D5AF6" w:rsidRDefault="009B469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99D68F3" w:rsidR="00F102CC" w:rsidRPr="003D5AF6" w:rsidRDefault="009B469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6D014CF" w:rsidR="00F102CC" w:rsidRPr="003D5AF6" w:rsidRDefault="009B469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7BB1D91" w:rsidR="00F102CC" w:rsidRPr="003D5AF6" w:rsidRDefault="009B469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06A31C0" w:rsidR="00F102CC" w:rsidRPr="003D5AF6" w:rsidRDefault="009B469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5033FB5" w:rsidR="00F102CC" w:rsidRPr="003D5AF6" w:rsidRDefault="009B469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8AFDBFE" w:rsidR="00F102CC" w:rsidRDefault="009B469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D9785EE" w:rsidR="00F102CC" w:rsidRPr="003D5AF6" w:rsidRDefault="009B46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8F9A919" w:rsidR="00F102CC" w:rsidRPr="003D5AF6" w:rsidRDefault="009B46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CD8C8F2" w:rsidR="00F102CC" w:rsidRPr="003D5AF6" w:rsidRDefault="009B46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3A1D3D7" w:rsidR="00F102CC" w:rsidRDefault="009B469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248B68D" w:rsidR="00F102CC" w:rsidRPr="003D5AF6" w:rsidRDefault="009B46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A8FF1BA" w:rsidR="00F102CC" w:rsidRPr="003D5AF6" w:rsidRDefault="009B46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F393062" w:rsidR="00F102CC" w:rsidRPr="003D5AF6" w:rsidRDefault="009B46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001F8D8" w:rsidR="00F102CC" w:rsidRPr="003D5AF6" w:rsidRDefault="009B46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06A694C" w:rsidR="00F102CC" w:rsidRDefault="009B469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ection 2.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A29C42A" w:rsidR="00F102CC" w:rsidRPr="003D5AF6" w:rsidRDefault="009B469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Section 2.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F574E62" w:rsidR="00F102CC" w:rsidRPr="003D5AF6" w:rsidRDefault="009B46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366D83F" w:rsidR="00F102CC" w:rsidRPr="003D5AF6" w:rsidRDefault="009B46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B82D023" w:rsidR="00F102CC" w:rsidRPr="003D5AF6" w:rsidRDefault="009B46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B25F475" w:rsidR="00F102CC" w:rsidRPr="003D5AF6" w:rsidRDefault="009B46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2.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B75ABAB" w:rsidR="00F102CC" w:rsidRPr="003D5AF6" w:rsidRDefault="009B46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C47C324" w:rsidR="00F102CC" w:rsidRPr="003D5AF6" w:rsidRDefault="009B46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0F0CA55" w:rsidR="00F102CC" w:rsidRPr="003D5AF6" w:rsidRDefault="009B46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2.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40DEA92" w:rsidR="00F102CC" w:rsidRPr="003D5AF6" w:rsidRDefault="009B46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EF3495A" w:rsidR="00F102CC" w:rsidRPr="003D5AF6" w:rsidRDefault="009B469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ction 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09633D5" w:rsidR="00F102CC" w:rsidRPr="003D5AF6" w:rsidRDefault="009B46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D4F2062" w:rsidR="00F102CC" w:rsidRPr="003D5AF6" w:rsidRDefault="009B46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64BFB">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AEC997" w14:textId="77777777" w:rsidR="00E64BFB" w:rsidRDefault="00E64BFB">
      <w:r>
        <w:separator/>
      </w:r>
    </w:p>
  </w:endnote>
  <w:endnote w:type="continuationSeparator" w:id="0">
    <w:p w14:paraId="76777BF9" w14:textId="77777777" w:rsidR="00E64BFB" w:rsidRDefault="00E64B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5506D0" w14:textId="77777777" w:rsidR="00E64BFB" w:rsidRDefault="00E64BFB">
      <w:r>
        <w:separator/>
      </w:r>
    </w:p>
  </w:footnote>
  <w:footnote w:type="continuationSeparator" w:id="0">
    <w:p w14:paraId="43E037F1" w14:textId="77777777" w:rsidR="00E64BFB" w:rsidRDefault="00E64B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885501"/>
    <w:rsid w:val="009B4696"/>
    <w:rsid w:val="009C7B26"/>
    <w:rsid w:val="00A11E52"/>
    <w:rsid w:val="00B2483D"/>
    <w:rsid w:val="00BD41E9"/>
    <w:rsid w:val="00C84413"/>
    <w:rsid w:val="00E64BFB"/>
    <w:rsid w:val="00EA77B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427</Words>
  <Characters>8135</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jiang Wang</cp:lastModifiedBy>
  <cp:revision>7</cp:revision>
  <dcterms:created xsi:type="dcterms:W3CDTF">2022-02-28T12:21:00Z</dcterms:created>
  <dcterms:modified xsi:type="dcterms:W3CDTF">2024-08-18T20:59:00Z</dcterms:modified>
</cp:coreProperties>
</file>